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98564" w14:textId="62FAEC8D" w:rsidR="0031709E" w:rsidRDefault="00FB2C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2CC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B2CCA">
        <w:rPr>
          <w:rFonts w:ascii="Times New Roman" w:hAnsi="Times New Roman" w:cs="Times New Roman"/>
          <w:b/>
          <w:bCs/>
          <w:sz w:val="24"/>
          <w:szCs w:val="24"/>
        </w:rPr>
        <w:t>able S1. Clinical information of early-stage LUAD patients in validation cohor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242"/>
        <w:gridCol w:w="1322"/>
        <w:gridCol w:w="1322"/>
        <w:gridCol w:w="1322"/>
        <w:gridCol w:w="1322"/>
      </w:tblGrid>
      <w:tr w:rsidR="00FB2CCA" w:rsidRPr="0078325E" w14:paraId="4BDB8CCD" w14:textId="77777777" w:rsidTr="0010321E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D9CCCC1" w14:textId="77777777" w:rsidR="00FB2CCA" w:rsidRPr="0078325E" w:rsidRDefault="00FB2CCA" w:rsidP="001032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36808C4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9251C66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GSE30219 (N=85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FBF3CAF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GSE31210 (N=226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687F84A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GSE50081 (N=127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94D0C3E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GSE72094 (N=334)</w:t>
            </w:r>
          </w:p>
        </w:tc>
      </w:tr>
      <w:tr w:rsidR="00FB2CCA" w:rsidRPr="0078325E" w14:paraId="0F388946" w14:textId="77777777" w:rsidTr="0010321E">
        <w:tc>
          <w:tcPr>
            <w:tcW w:w="1382" w:type="dxa"/>
            <w:tcBorders>
              <w:top w:val="single" w:sz="4" w:space="0" w:color="auto"/>
            </w:tcBorders>
          </w:tcPr>
          <w:p w14:paraId="40B56BFD" w14:textId="77777777" w:rsidR="00FB2CCA" w:rsidRPr="0078325E" w:rsidRDefault="00FB2CCA" w:rsidP="001032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AFCA8BF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Age&gt;6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9E26714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D992CE1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85B7993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853BAF9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FB2CCA" w:rsidRPr="0078325E" w14:paraId="1D8CE6CA" w14:textId="77777777" w:rsidTr="0010321E">
        <w:tc>
          <w:tcPr>
            <w:tcW w:w="1382" w:type="dxa"/>
          </w:tcPr>
          <w:p w14:paraId="06F6F95B" w14:textId="77777777" w:rsidR="00FB2CCA" w:rsidRPr="0078325E" w:rsidRDefault="00FB2CCA" w:rsidP="001032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</w:tcPr>
          <w:p w14:paraId="4BC8D101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Age&lt;=60</w:t>
            </w:r>
          </w:p>
        </w:tc>
        <w:tc>
          <w:tcPr>
            <w:tcW w:w="1383" w:type="dxa"/>
          </w:tcPr>
          <w:p w14:paraId="7206EEFF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83" w:type="dxa"/>
          </w:tcPr>
          <w:p w14:paraId="0F0BB276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83" w:type="dxa"/>
          </w:tcPr>
          <w:p w14:paraId="4ECA1C3A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3" w:type="dxa"/>
          </w:tcPr>
          <w:p w14:paraId="3AA9C239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FB2CCA" w:rsidRPr="0078325E" w14:paraId="31E7F06F" w14:textId="77777777" w:rsidTr="0010321E">
        <w:tc>
          <w:tcPr>
            <w:tcW w:w="1382" w:type="dxa"/>
          </w:tcPr>
          <w:p w14:paraId="417EA44E" w14:textId="77777777" w:rsidR="00FB2CCA" w:rsidRPr="0078325E" w:rsidRDefault="00FB2CCA" w:rsidP="001032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382" w:type="dxa"/>
          </w:tcPr>
          <w:p w14:paraId="327224C5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83" w:type="dxa"/>
          </w:tcPr>
          <w:p w14:paraId="5FF96AA3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3" w:type="dxa"/>
          </w:tcPr>
          <w:p w14:paraId="7E7CDD95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83" w:type="dxa"/>
          </w:tcPr>
          <w:p w14:paraId="174D8C53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83" w:type="dxa"/>
          </w:tcPr>
          <w:p w14:paraId="150D14E9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FB2CCA" w:rsidRPr="0078325E" w14:paraId="07EF4F44" w14:textId="77777777" w:rsidTr="0010321E">
        <w:tc>
          <w:tcPr>
            <w:tcW w:w="1382" w:type="dxa"/>
          </w:tcPr>
          <w:p w14:paraId="29FF983C" w14:textId="77777777" w:rsidR="00FB2CCA" w:rsidRPr="0078325E" w:rsidRDefault="00FB2CCA" w:rsidP="001032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</w:tcPr>
          <w:p w14:paraId="4D7FFB54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83" w:type="dxa"/>
          </w:tcPr>
          <w:p w14:paraId="41D9B4EF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83" w:type="dxa"/>
          </w:tcPr>
          <w:p w14:paraId="57FF127C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83" w:type="dxa"/>
          </w:tcPr>
          <w:p w14:paraId="6F74FAD5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83" w:type="dxa"/>
          </w:tcPr>
          <w:p w14:paraId="75C7AAC5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FB2CCA" w:rsidRPr="0078325E" w14:paraId="08EF5649" w14:textId="77777777" w:rsidTr="0010321E">
        <w:tc>
          <w:tcPr>
            <w:tcW w:w="1382" w:type="dxa"/>
          </w:tcPr>
          <w:p w14:paraId="02C09562" w14:textId="77777777" w:rsidR="00FB2CCA" w:rsidRPr="0078325E" w:rsidRDefault="00FB2CCA" w:rsidP="001032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382" w:type="dxa"/>
          </w:tcPr>
          <w:p w14:paraId="312F947D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383" w:type="dxa"/>
          </w:tcPr>
          <w:p w14:paraId="0960489F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83" w:type="dxa"/>
          </w:tcPr>
          <w:p w14:paraId="4DCEB1A2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383" w:type="dxa"/>
          </w:tcPr>
          <w:p w14:paraId="0D8184B2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83" w:type="dxa"/>
          </w:tcPr>
          <w:p w14:paraId="3CCC6945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FB2CCA" w:rsidRPr="0078325E" w14:paraId="0463320E" w14:textId="77777777" w:rsidTr="0010321E">
        <w:tc>
          <w:tcPr>
            <w:tcW w:w="1382" w:type="dxa"/>
          </w:tcPr>
          <w:p w14:paraId="60CDD64E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3A3597C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383" w:type="dxa"/>
          </w:tcPr>
          <w:p w14:paraId="3CACBA25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496DFDF3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83" w:type="dxa"/>
          </w:tcPr>
          <w:p w14:paraId="1BB42B52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83" w:type="dxa"/>
          </w:tcPr>
          <w:p w14:paraId="69EEACAC" w14:textId="77777777" w:rsidR="00FB2CCA" w:rsidRPr="0078325E" w:rsidRDefault="00FB2CCA" w:rsidP="001032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25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56973836" w14:textId="77777777" w:rsidR="00FB2CCA" w:rsidRPr="00FB2CCA" w:rsidRDefault="00FB2CC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B2CCA" w:rsidRPr="00FB2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19DD9" w14:textId="77777777" w:rsidR="00F80997" w:rsidRDefault="00F80997" w:rsidP="00FB2CCA">
      <w:r>
        <w:separator/>
      </w:r>
    </w:p>
  </w:endnote>
  <w:endnote w:type="continuationSeparator" w:id="0">
    <w:p w14:paraId="6DB0D593" w14:textId="77777777" w:rsidR="00F80997" w:rsidRDefault="00F80997" w:rsidP="00FB2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C0D43" w14:textId="77777777" w:rsidR="00F80997" w:rsidRDefault="00F80997" w:rsidP="00FB2CCA">
      <w:r>
        <w:separator/>
      </w:r>
    </w:p>
  </w:footnote>
  <w:footnote w:type="continuationSeparator" w:id="0">
    <w:p w14:paraId="4D183DC6" w14:textId="77777777" w:rsidR="00F80997" w:rsidRDefault="00F80997" w:rsidP="00FB2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34E"/>
    <w:rsid w:val="0031709E"/>
    <w:rsid w:val="00475326"/>
    <w:rsid w:val="0078325E"/>
    <w:rsid w:val="00AC2337"/>
    <w:rsid w:val="00BE334E"/>
    <w:rsid w:val="00F80997"/>
    <w:rsid w:val="00FB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856EC"/>
  <w15:chartTrackingRefBased/>
  <w15:docId w15:val="{6E8FA70E-F5AF-4097-8C76-706677E11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2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2C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2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2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</dc:creator>
  <cp:keywords/>
  <dc:description/>
  <cp:lastModifiedBy>li chang</cp:lastModifiedBy>
  <cp:revision>6</cp:revision>
  <dcterms:created xsi:type="dcterms:W3CDTF">2021-06-23T09:53:00Z</dcterms:created>
  <dcterms:modified xsi:type="dcterms:W3CDTF">2021-06-29T06:04:00Z</dcterms:modified>
</cp:coreProperties>
</file>